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91A" w:rsidRPr="00D3548F" w:rsidRDefault="0092691A" w:rsidP="0092691A">
      <w:pPr>
        <w:rPr>
          <w:rFonts w:ascii="Times New Roman" w:hAnsi="Times New Roman" w:cs="Times New Roman"/>
          <w:szCs w:val="21"/>
        </w:rPr>
      </w:pPr>
      <w:r w:rsidRPr="00D3548F">
        <w:rPr>
          <w:rFonts w:ascii="Times New Roman" w:hAnsi="Times New Roman" w:cs="Times New Roman"/>
          <w:b/>
          <w:szCs w:val="21"/>
        </w:rPr>
        <w:t>Table S1</w:t>
      </w:r>
      <w:r w:rsidR="00D3548F">
        <w:rPr>
          <w:rFonts w:ascii="Times New Roman" w:hAnsi="Times New Roman" w:cs="Times New Roman" w:hint="eastAsia"/>
          <w:b/>
          <w:szCs w:val="21"/>
        </w:rPr>
        <w:t xml:space="preserve"> </w:t>
      </w:r>
      <w:r w:rsidR="002E0FAE" w:rsidRPr="002E0FAE">
        <w:rPr>
          <w:rFonts w:ascii="Times New Roman" w:hAnsi="Times New Roman" w:cs="Times New Roman" w:hint="eastAsia"/>
          <w:szCs w:val="21"/>
        </w:rPr>
        <w:t>Brie</w:t>
      </w:r>
      <w:r w:rsidR="002E0FAE">
        <w:rPr>
          <w:rFonts w:ascii="Times New Roman" w:hAnsi="Times New Roman" w:cs="Times New Roman" w:hint="eastAsia"/>
          <w:szCs w:val="21"/>
        </w:rPr>
        <w:t>f information of GEO datasets in the study</w:t>
      </w:r>
    </w:p>
    <w:p w:rsidR="00D3548F" w:rsidRPr="00D3548F" w:rsidRDefault="00D3548F" w:rsidP="0092691A">
      <w:pPr>
        <w:rPr>
          <w:rFonts w:ascii="Times New Roman" w:hAnsi="Times New Roman" w:cs="Times New Roman"/>
          <w:b/>
          <w:szCs w:val="21"/>
        </w:rPr>
      </w:pPr>
    </w:p>
    <w:tbl>
      <w:tblPr>
        <w:tblW w:w="9222" w:type="dxa"/>
        <w:tblInd w:w="-1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5528"/>
        <w:gridCol w:w="851"/>
        <w:gridCol w:w="1283"/>
      </w:tblGrid>
      <w:tr w:rsidR="00472F53" w:rsidRPr="00D3548F" w:rsidTr="005A40F9">
        <w:trPr>
          <w:trHeight w:val="288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F53" w:rsidRPr="00D3548F" w:rsidRDefault="00472F5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5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O number</w:t>
            </w:r>
          </w:p>
        </w:tc>
        <w:tc>
          <w:tcPr>
            <w:tcW w:w="55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F53" w:rsidRPr="00D3548F" w:rsidRDefault="00472F5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5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tform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F53" w:rsidRPr="00D3548F" w:rsidRDefault="00472F5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5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</w:tr>
      <w:tr w:rsidR="00472F53" w:rsidRPr="00D3548F" w:rsidTr="005A40F9">
        <w:trPr>
          <w:trHeight w:val="288"/>
        </w:trPr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2F53" w:rsidRPr="00D3548F" w:rsidRDefault="00472F53" w:rsidP="00FF0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2F53" w:rsidRPr="00D3548F" w:rsidRDefault="00472F53" w:rsidP="00FF04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F53" w:rsidRPr="00D3548F" w:rsidRDefault="00472F5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5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or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F53" w:rsidRPr="00D3548F" w:rsidRDefault="00472F5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5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</w:t>
            </w:r>
            <w:r w:rsidR="009924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bookmarkStart w:id="0" w:name="_GoBack"/>
            <w:bookmarkEnd w:id="0"/>
            <w:r w:rsidRPr="00D35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9924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35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or</w:t>
            </w:r>
          </w:p>
        </w:tc>
      </w:tr>
      <w:tr w:rsidR="005A40F9" w:rsidRPr="00D3548F" w:rsidTr="005A40F9">
        <w:trPr>
          <w:trHeight w:val="288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2F53" w:rsidRPr="00D3548F" w:rsidRDefault="00472F5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5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E13507</w:t>
            </w:r>
          </w:p>
        </w:tc>
        <w:tc>
          <w:tcPr>
            <w:tcW w:w="55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2F53" w:rsidRPr="00D3548F" w:rsidRDefault="00472F5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5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PL6102 Illumina human-6 v2.0 expression </w:t>
            </w:r>
            <w:proofErr w:type="spellStart"/>
            <w:r w:rsidRPr="00D35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adchip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2F53" w:rsidRPr="00D3548F" w:rsidRDefault="00472F5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5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2F53" w:rsidRPr="00D3548F" w:rsidRDefault="00472F5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5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</w:tr>
      <w:tr w:rsidR="00472F53" w:rsidRPr="00D3548F" w:rsidTr="005A40F9">
        <w:trPr>
          <w:trHeight w:val="288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72F53" w:rsidRPr="00D3548F" w:rsidRDefault="00472F5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5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E32548</w:t>
            </w:r>
          </w:p>
        </w:tc>
        <w:tc>
          <w:tcPr>
            <w:tcW w:w="55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72F53" w:rsidRPr="00D3548F" w:rsidRDefault="00472F5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5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PL6947 Illumina HumanHT-12 V3.0 expression </w:t>
            </w:r>
            <w:proofErr w:type="spellStart"/>
            <w:r w:rsidRPr="00D35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adchip</w:t>
            </w:r>
            <w:proofErr w:type="spellEnd"/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72F53" w:rsidRPr="00D3548F" w:rsidRDefault="00472F5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5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72F53" w:rsidRPr="00D3548F" w:rsidRDefault="00472F5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5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472F53" w:rsidRPr="00D3548F" w:rsidTr="005A40F9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72F53" w:rsidRPr="00D3548F" w:rsidRDefault="00472F5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5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E3289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472F53" w:rsidRPr="00D3548F" w:rsidRDefault="00472F5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5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PL6947 Illumina HumanHT-12 V3.0 expression </w:t>
            </w:r>
            <w:proofErr w:type="spellStart"/>
            <w:r w:rsidRPr="00D35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adchip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2F53" w:rsidRPr="00D3548F" w:rsidRDefault="00472F5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5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8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2F53" w:rsidRPr="00D3548F" w:rsidRDefault="00472F5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5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472F53" w:rsidRPr="00D3548F" w:rsidTr="005A40F9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72F53" w:rsidRPr="00D3548F" w:rsidRDefault="00472F5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5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E4807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:rsidR="00472F53" w:rsidRPr="00D3548F" w:rsidRDefault="00472F5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5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PL6947 Illumina HumanHT-12 V3.0 expression </w:t>
            </w:r>
            <w:proofErr w:type="spellStart"/>
            <w:r w:rsidRPr="00D35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adchip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2F53" w:rsidRPr="00D3548F" w:rsidRDefault="00472F5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5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472F53" w:rsidRPr="00D3548F" w:rsidRDefault="00472F53" w:rsidP="00FF04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3548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</w:tbl>
    <w:p w:rsidR="00CE3EB6" w:rsidRDefault="002C2B93"/>
    <w:sectPr w:rsidR="00CE3E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2B93" w:rsidRDefault="002C2B93" w:rsidP="0092691A">
      <w:r>
        <w:separator/>
      </w:r>
    </w:p>
  </w:endnote>
  <w:endnote w:type="continuationSeparator" w:id="0">
    <w:p w:rsidR="002C2B93" w:rsidRDefault="002C2B93" w:rsidP="009269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2B93" w:rsidRDefault="002C2B93" w:rsidP="0092691A">
      <w:r>
        <w:separator/>
      </w:r>
    </w:p>
  </w:footnote>
  <w:footnote w:type="continuationSeparator" w:id="0">
    <w:p w:rsidR="002C2B93" w:rsidRDefault="002C2B93" w:rsidP="009269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24A"/>
    <w:rsid w:val="002C2B93"/>
    <w:rsid w:val="002E0FAE"/>
    <w:rsid w:val="00471053"/>
    <w:rsid w:val="00472F53"/>
    <w:rsid w:val="005A40F9"/>
    <w:rsid w:val="00670420"/>
    <w:rsid w:val="0092691A"/>
    <w:rsid w:val="0099245D"/>
    <w:rsid w:val="00A67867"/>
    <w:rsid w:val="00A9424A"/>
    <w:rsid w:val="00A955E5"/>
    <w:rsid w:val="00AE714B"/>
    <w:rsid w:val="00D35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69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69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69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69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691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69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69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69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69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69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6</Words>
  <Characters>325</Characters>
  <Application>Microsoft Office Word</Application>
  <DocSecurity>0</DocSecurity>
  <Lines>2</Lines>
  <Paragraphs>1</Paragraphs>
  <ScaleCrop>false</ScaleCrop>
  <Company>HP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ogycr</dc:creator>
  <cp:keywords/>
  <dc:description/>
  <cp:lastModifiedBy>Urologycr</cp:lastModifiedBy>
  <cp:revision>10</cp:revision>
  <dcterms:created xsi:type="dcterms:W3CDTF">2019-05-31T08:15:00Z</dcterms:created>
  <dcterms:modified xsi:type="dcterms:W3CDTF">2019-06-17T15:13:00Z</dcterms:modified>
</cp:coreProperties>
</file>